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6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167"/>
      </w:tblGrid>
      <w:tr w:rsidR="00F53B5A" w:rsidRPr="00066A76" w14:paraId="452577E3" w14:textId="77777777" w:rsidTr="00987D2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C513D" w14:textId="77777777" w:rsidR="00F53B5A" w:rsidRPr="004E37E7" w:rsidRDefault="00F53B5A" w:rsidP="00987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37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ppendixⅠ   Search strategy used in </w:t>
            </w:r>
            <w:proofErr w:type="spellStart"/>
            <w:r w:rsidRPr="004E37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bmed</w:t>
            </w:r>
            <w:proofErr w:type="spellEnd"/>
            <w:r w:rsidRPr="004E37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database</w:t>
            </w:r>
          </w:p>
        </w:tc>
      </w:tr>
      <w:tr w:rsidR="00F53B5A" w:rsidRPr="00066A76" w14:paraId="53C6357A" w14:textId="77777777" w:rsidTr="00987D21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9751A6D" w14:textId="77777777" w:rsidR="00F53B5A" w:rsidRPr="004E37E7" w:rsidRDefault="00F53B5A" w:rsidP="00066A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37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7167" w:type="dxa"/>
            <w:tcBorders>
              <w:top w:val="single" w:sz="4" w:space="0" w:color="auto"/>
            </w:tcBorders>
            <w:vAlign w:val="center"/>
          </w:tcPr>
          <w:p w14:paraId="2C83B512" w14:textId="77777777" w:rsidR="00F53B5A" w:rsidRPr="004E37E7" w:rsidRDefault="00F53B5A" w:rsidP="00066A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37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arch terms</w:t>
            </w:r>
          </w:p>
        </w:tc>
      </w:tr>
      <w:tr w:rsidR="00603EDD" w:rsidRPr="00066A76" w14:paraId="53464DBA" w14:textId="77777777" w:rsidTr="005D7A69">
        <w:tblPrEx>
          <w:jc w:val="left"/>
        </w:tblPrEx>
        <w:tc>
          <w:tcPr>
            <w:tcW w:w="1129" w:type="dxa"/>
          </w:tcPr>
          <w:p w14:paraId="3799DA5E" w14:textId="4CACD08C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7167" w:type="dxa"/>
            <w:vAlign w:val="center"/>
          </w:tcPr>
          <w:p w14:paraId="245B0EA8" w14:textId="0648578B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randomized controlled trial [All Fields]</w:t>
            </w:r>
          </w:p>
        </w:tc>
      </w:tr>
      <w:tr w:rsidR="00603EDD" w:rsidRPr="00066A76" w14:paraId="7DDE4219" w14:textId="77777777" w:rsidTr="005D7A69">
        <w:tblPrEx>
          <w:jc w:val="left"/>
        </w:tblPrEx>
        <w:tc>
          <w:tcPr>
            <w:tcW w:w="1129" w:type="dxa"/>
          </w:tcPr>
          <w:p w14:paraId="4B20B93A" w14:textId="71473DE9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7167" w:type="dxa"/>
            <w:vAlign w:val="center"/>
          </w:tcPr>
          <w:p w14:paraId="416ECC0C" w14:textId="20532AEB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controlled clinical trial [All Fields]</w:t>
            </w:r>
          </w:p>
        </w:tc>
      </w:tr>
      <w:tr w:rsidR="00603EDD" w:rsidRPr="00066A76" w14:paraId="2B4C82CE" w14:textId="77777777" w:rsidTr="005D7A69">
        <w:tblPrEx>
          <w:jc w:val="left"/>
        </w:tblPrEx>
        <w:tc>
          <w:tcPr>
            <w:tcW w:w="1129" w:type="dxa"/>
          </w:tcPr>
          <w:p w14:paraId="529AC400" w14:textId="551EF86C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7167" w:type="dxa"/>
            <w:vAlign w:val="center"/>
          </w:tcPr>
          <w:p w14:paraId="165E04DA" w14:textId="31A22E6C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randomized [All Fields]</w:t>
            </w:r>
          </w:p>
        </w:tc>
      </w:tr>
      <w:tr w:rsidR="00603EDD" w:rsidRPr="00066A76" w14:paraId="1939FFDC" w14:textId="77777777" w:rsidTr="005D7A69">
        <w:tblPrEx>
          <w:jc w:val="left"/>
        </w:tblPrEx>
        <w:tc>
          <w:tcPr>
            <w:tcW w:w="1129" w:type="dxa"/>
          </w:tcPr>
          <w:p w14:paraId="3142E078" w14:textId="202D2CEA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7167" w:type="dxa"/>
            <w:vAlign w:val="center"/>
          </w:tcPr>
          <w:p w14:paraId="6DAA27F1" w14:textId="35DBAFCA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603EDD" w:rsidRPr="00066A76" w14:paraId="66320305" w14:textId="77777777" w:rsidTr="005D7A69">
        <w:tblPrEx>
          <w:jc w:val="left"/>
        </w:tblPrEx>
        <w:tc>
          <w:tcPr>
            <w:tcW w:w="1129" w:type="dxa"/>
          </w:tcPr>
          <w:p w14:paraId="61195A03" w14:textId="0020D325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7167" w:type="dxa"/>
            <w:vAlign w:val="center"/>
          </w:tcPr>
          <w:p w14:paraId="249EFCAF" w14:textId="47F3A7F5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placebo [All Fields]</w:t>
            </w:r>
          </w:p>
        </w:tc>
      </w:tr>
      <w:tr w:rsidR="00603EDD" w:rsidRPr="00066A76" w14:paraId="5A23C549" w14:textId="77777777" w:rsidTr="005D7A69">
        <w:tblPrEx>
          <w:jc w:val="left"/>
        </w:tblPrEx>
        <w:tc>
          <w:tcPr>
            <w:tcW w:w="1129" w:type="dxa"/>
          </w:tcPr>
          <w:p w14:paraId="27AAC02B" w14:textId="0650E685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7167" w:type="dxa"/>
            <w:vAlign w:val="center"/>
          </w:tcPr>
          <w:p w14:paraId="5C9B0AEF" w14:textId="697F3818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randomly [All Fields]</w:t>
            </w:r>
          </w:p>
        </w:tc>
      </w:tr>
      <w:tr w:rsidR="00603EDD" w:rsidRPr="00066A76" w14:paraId="4F03C5B0" w14:textId="77777777" w:rsidTr="005D7A69">
        <w:tblPrEx>
          <w:jc w:val="left"/>
        </w:tblPrEx>
        <w:tc>
          <w:tcPr>
            <w:tcW w:w="1129" w:type="dxa"/>
          </w:tcPr>
          <w:p w14:paraId="2954737D" w14:textId="68A83902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7167" w:type="dxa"/>
            <w:vAlign w:val="center"/>
          </w:tcPr>
          <w:p w14:paraId="27DF4074" w14:textId="5097E59B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trial [All Fields]</w:t>
            </w:r>
          </w:p>
        </w:tc>
      </w:tr>
      <w:tr w:rsidR="00603EDD" w:rsidRPr="00066A76" w14:paraId="19C49132" w14:textId="77777777" w:rsidTr="005D7A69">
        <w:tblPrEx>
          <w:jc w:val="left"/>
        </w:tblPrEx>
        <w:tc>
          <w:tcPr>
            <w:tcW w:w="1129" w:type="dxa"/>
          </w:tcPr>
          <w:p w14:paraId="5EC3CD9F" w14:textId="189FEEE3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7167" w:type="dxa"/>
            <w:vAlign w:val="center"/>
          </w:tcPr>
          <w:p w14:paraId="18B4410E" w14:textId="6E5052EF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groups [All Fields]</w:t>
            </w:r>
          </w:p>
        </w:tc>
      </w:tr>
      <w:tr w:rsidR="00603EDD" w:rsidRPr="00066A76" w14:paraId="688955C8" w14:textId="77777777" w:rsidTr="005D7A69">
        <w:tblPrEx>
          <w:jc w:val="left"/>
        </w:tblPrEx>
        <w:tc>
          <w:tcPr>
            <w:tcW w:w="1129" w:type="dxa"/>
          </w:tcPr>
          <w:p w14:paraId="43E22109" w14:textId="090C2DDA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7167" w:type="dxa"/>
            <w:vAlign w:val="center"/>
          </w:tcPr>
          <w:p w14:paraId="551A2EFC" w14:textId="19947EE1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or/</w:t>
            </w:r>
            <w:r w:rsidR="00AD711C" w:rsidRPr="00066A76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1-</w:t>
            </w:r>
            <w:r w:rsidR="00AD711C" w:rsidRPr="00066A76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603EDD" w:rsidRPr="00066A76" w14:paraId="7FB20946" w14:textId="77777777" w:rsidTr="005D7A69">
        <w:tblPrEx>
          <w:jc w:val="left"/>
        </w:tblPrEx>
        <w:tc>
          <w:tcPr>
            <w:tcW w:w="1129" w:type="dxa"/>
          </w:tcPr>
          <w:p w14:paraId="13C6689F" w14:textId="624CA86C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7167" w:type="dxa"/>
          </w:tcPr>
          <w:p w14:paraId="3DA86185" w14:textId="2C6AA92E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bookmarkStart w:id="1" w:name="OLE_LINK2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rectal</w:t>
            </w:r>
            <w:bookmarkEnd w:id="0"/>
            <w:bookmarkEnd w:id="1"/>
            <w:r w:rsidR="00AD711C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OR rectum</w:t>
            </w:r>
            <w:r w:rsidR="00066A76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603EDD" w:rsidRPr="00066A76" w14:paraId="7E1F587B" w14:textId="77777777" w:rsidTr="005D7A69">
        <w:tblPrEx>
          <w:jc w:val="left"/>
        </w:tblPrEx>
        <w:tc>
          <w:tcPr>
            <w:tcW w:w="1129" w:type="dxa"/>
          </w:tcPr>
          <w:p w14:paraId="043AFDB4" w14:textId="629432CA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7167" w:type="dxa"/>
          </w:tcPr>
          <w:p w14:paraId="66239531" w14:textId="38C1C317" w:rsidR="00603EDD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AD711C" w:rsidRPr="00066A76">
              <w:rPr>
                <w:rFonts w:ascii="Times New Roman" w:hAnsi="Times New Roman" w:cs="Times New Roman"/>
                <w:sz w:val="21"/>
                <w:szCs w:val="21"/>
              </w:rPr>
              <w:t>ancer OR carcinoma OR neoplasms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603EDD" w:rsidRPr="00066A76" w14:paraId="36E820D2" w14:textId="77777777" w:rsidTr="005D7A69">
        <w:tblPrEx>
          <w:jc w:val="left"/>
        </w:tblPrEx>
        <w:tc>
          <w:tcPr>
            <w:tcW w:w="1129" w:type="dxa"/>
          </w:tcPr>
          <w:p w14:paraId="7D00D3A4" w14:textId="7DB30078" w:rsidR="00603EDD" w:rsidRPr="00066A76" w:rsidRDefault="00603EDD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7167" w:type="dxa"/>
          </w:tcPr>
          <w:p w14:paraId="23C425BA" w14:textId="6DFB273D" w:rsidR="00603EDD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0 AND #11</w:t>
            </w:r>
          </w:p>
        </w:tc>
      </w:tr>
      <w:tr w:rsidR="00AD711C" w:rsidRPr="00066A76" w14:paraId="67223A8F" w14:textId="77777777" w:rsidTr="005D7A69">
        <w:tblPrEx>
          <w:jc w:val="left"/>
        </w:tblPrEx>
        <w:tc>
          <w:tcPr>
            <w:tcW w:w="1129" w:type="dxa"/>
          </w:tcPr>
          <w:p w14:paraId="188AE68D" w14:textId="55132E42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7167" w:type="dxa"/>
          </w:tcPr>
          <w:p w14:paraId="23BB6519" w14:textId="76E51560" w:rsidR="00AD711C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AD711C" w:rsidRPr="00066A76">
              <w:rPr>
                <w:rFonts w:ascii="Times New Roman" w:hAnsi="Times New Roman" w:cs="Times New Roman"/>
                <w:sz w:val="21"/>
                <w:szCs w:val="21"/>
              </w:rPr>
              <w:t>onstipation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2A853DCA" w14:textId="77777777" w:rsidTr="005D7A69">
        <w:tblPrEx>
          <w:jc w:val="left"/>
        </w:tblPrEx>
        <w:tc>
          <w:tcPr>
            <w:tcW w:w="1129" w:type="dxa"/>
          </w:tcPr>
          <w:p w14:paraId="3E95507B" w14:textId="19230EDE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7167" w:type="dxa"/>
          </w:tcPr>
          <w:p w14:paraId="013D5F7F" w14:textId="3DD5FBFD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dyschezia</w:t>
            </w:r>
            <w:proofErr w:type="spellEnd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OR obstipation OR constipation OR constipated OR astriction OR costive OR costiveness OR defecation OR defecatory OR defecate OR belly-bound OR oppilated OR oppilate OR </w:t>
            </w: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oppilation</w:t>
            </w:r>
            <w:proofErr w:type="spellEnd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Cacation</w:t>
            </w:r>
            <w:proofErr w:type="spellEnd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OR ‘bowel movement’ OR ‘hard stool’ OR ‘lumpy stool’ OR </w:t>
            </w: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constipat</w:t>
            </w:r>
            <w:proofErr w:type="spellEnd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* OR ‘impacted stool’ OR ‘rock-like stool’ OR Impaction OR obstipation OR evacuation</w:t>
            </w:r>
            <w:r w:rsidR="00066A76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2ED814B0" w14:textId="77777777" w:rsidTr="005D7A69">
        <w:tblPrEx>
          <w:jc w:val="left"/>
        </w:tblPrEx>
        <w:tc>
          <w:tcPr>
            <w:tcW w:w="1129" w:type="dxa"/>
          </w:tcPr>
          <w:p w14:paraId="4746A9A1" w14:textId="60816FFD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5</w:t>
            </w:r>
          </w:p>
        </w:tc>
        <w:tc>
          <w:tcPr>
            <w:tcW w:w="7167" w:type="dxa"/>
          </w:tcPr>
          <w:p w14:paraId="7CE66C5D" w14:textId="10A1BC77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delayed bowel movement</w:t>
            </w:r>
            <w:r w:rsidR="00066A76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101BF7C1" w14:textId="77777777" w:rsidTr="005D7A69">
        <w:tblPrEx>
          <w:jc w:val="left"/>
        </w:tblPrEx>
        <w:tc>
          <w:tcPr>
            <w:tcW w:w="1129" w:type="dxa"/>
          </w:tcPr>
          <w:p w14:paraId="6340DB43" w14:textId="7D08324A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6</w:t>
            </w:r>
          </w:p>
        </w:tc>
        <w:tc>
          <w:tcPr>
            <w:tcW w:w="7167" w:type="dxa"/>
          </w:tcPr>
          <w:p w14:paraId="4A2888FC" w14:textId="38299613" w:rsidR="00AD711C" w:rsidRPr="00066A76" w:rsidRDefault="00AD711C" w:rsidP="00066A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bowel AND (function* OR habit* OR movement* OR symptom* OR motility OR stool*</w:t>
            </w:r>
            <w:r w:rsidR="00066A76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656CC5F2" w14:textId="77777777" w:rsidTr="005D7A69">
        <w:tblPrEx>
          <w:jc w:val="left"/>
        </w:tblPrEx>
        <w:tc>
          <w:tcPr>
            <w:tcW w:w="1129" w:type="dxa"/>
          </w:tcPr>
          <w:p w14:paraId="43FEADE2" w14:textId="0940E106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7</w:t>
            </w:r>
          </w:p>
        </w:tc>
        <w:tc>
          <w:tcPr>
            <w:tcW w:w="7167" w:type="dxa"/>
          </w:tcPr>
          <w:p w14:paraId="1C618D0C" w14:textId="77F33A1E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colon transit</w:t>
            </w:r>
            <w:r w:rsidR="00066A76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17011BEF" w14:textId="77777777" w:rsidTr="005D7A69">
        <w:tblPrEx>
          <w:jc w:val="left"/>
        </w:tblPrEx>
        <w:tc>
          <w:tcPr>
            <w:tcW w:w="1129" w:type="dxa"/>
          </w:tcPr>
          <w:p w14:paraId="47782403" w14:textId="7CA95EE6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8</w:t>
            </w:r>
          </w:p>
        </w:tc>
        <w:tc>
          <w:tcPr>
            <w:tcW w:w="7167" w:type="dxa"/>
          </w:tcPr>
          <w:p w14:paraId="670A7395" w14:textId="04B6EE6C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intestin</w:t>
            </w:r>
            <w:proofErr w:type="spellEnd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* AND (motility OR mobility OR peristalsis OR propulsion OR movement OR emptying</w:t>
            </w:r>
            <w:r w:rsidR="00066A76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4913A28E" w14:textId="77777777" w:rsidTr="005D7A69">
        <w:tblPrEx>
          <w:jc w:val="left"/>
        </w:tblPrEx>
        <w:tc>
          <w:tcPr>
            <w:tcW w:w="1129" w:type="dxa"/>
          </w:tcPr>
          <w:p w14:paraId="72243B18" w14:textId="1361D970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9</w:t>
            </w:r>
          </w:p>
        </w:tc>
        <w:tc>
          <w:tcPr>
            <w:tcW w:w="7167" w:type="dxa"/>
          </w:tcPr>
          <w:p w14:paraId="72FC0333" w14:textId="1278C968" w:rsidR="00AD711C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D711C" w:rsidRPr="00066A76">
              <w:rPr>
                <w:rFonts w:ascii="Times New Roman" w:hAnsi="Times New Roman" w:cs="Times New Roman"/>
                <w:sz w:val="21"/>
                <w:szCs w:val="21"/>
              </w:rPr>
              <w:t>iarrhea</w:t>
            </w:r>
            <w:r w:rsidR="00A1476F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1476F" w:rsidRPr="00066A76">
              <w:rPr>
                <w:rFonts w:ascii="Times New Roman" w:hAnsi="Times New Roman" w:cs="Times New Roman"/>
                <w:sz w:val="21"/>
                <w:szCs w:val="21"/>
              </w:rPr>
              <w:t>iarrhoea</w:t>
            </w:r>
            <w:proofErr w:type="spellEnd"/>
            <w:r w:rsidR="00A1476F"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1476F" w:rsidRPr="00066A76">
              <w:rPr>
                <w:rFonts w:ascii="Times New Roman" w:hAnsi="Times New Roman" w:cs="Times New Roman"/>
                <w:sz w:val="21"/>
                <w:szCs w:val="21"/>
              </w:rPr>
              <w:t>iarrh</w:t>
            </w:r>
            <w:proofErr w:type="spellEnd"/>
            <w:r w:rsidR="00A1476F" w:rsidRPr="00066A76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AD711C" w:rsidRPr="00066A76" w14:paraId="7D4FC6C4" w14:textId="77777777" w:rsidTr="005D7A69">
        <w:tblPrEx>
          <w:jc w:val="left"/>
        </w:tblPrEx>
        <w:tc>
          <w:tcPr>
            <w:tcW w:w="1129" w:type="dxa"/>
          </w:tcPr>
          <w:p w14:paraId="1B6D6AA8" w14:textId="2BF3BEC0" w:rsidR="00AD711C" w:rsidRPr="00066A76" w:rsidRDefault="00AD711C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0</w:t>
            </w:r>
          </w:p>
        </w:tc>
        <w:tc>
          <w:tcPr>
            <w:tcW w:w="7167" w:type="dxa"/>
          </w:tcPr>
          <w:p w14:paraId="4FA16295" w14:textId="36FF3D2F" w:rsidR="00AD711C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or/#13-#19</w:t>
            </w:r>
          </w:p>
        </w:tc>
      </w:tr>
      <w:tr w:rsidR="00066A76" w:rsidRPr="00066A76" w14:paraId="2F86E88F" w14:textId="77777777" w:rsidTr="005D7A69">
        <w:tblPrEx>
          <w:jc w:val="left"/>
        </w:tblPrEx>
        <w:tc>
          <w:tcPr>
            <w:tcW w:w="1129" w:type="dxa"/>
          </w:tcPr>
          <w:p w14:paraId="0B273F5F" w14:textId="40E9A657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1</w:t>
            </w:r>
          </w:p>
        </w:tc>
        <w:tc>
          <w:tcPr>
            <w:tcW w:w="7167" w:type="dxa"/>
          </w:tcPr>
          <w:p w14:paraId="7BB6D143" w14:textId="04ED826E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12 AND #20</w:t>
            </w:r>
          </w:p>
        </w:tc>
      </w:tr>
      <w:tr w:rsidR="00066A76" w:rsidRPr="00066A76" w14:paraId="6684FBF9" w14:textId="77777777" w:rsidTr="005D7A69">
        <w:tblPrEx>
          <w:jc w:val="left"/>
        </w:tblPrEx>
        <w:tc>
          <w:tcPr>
            <w:tcW w:w="1129" w:type="dxa"/>
          </w:tcPr>
          <w:p w14:paraId="2D49B788" w14:textId="548B9193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#22</w:t>
            </w:r>
          </w:p>
        </w:tc>
        <w:tc>
          <w:tcPr>
            <w:tcW w:w="7167" w:type="dxa"/>
          </w:tcPr>
          <w:p w14:paraId="0012A65D" w14:textId="4A967559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acupuncture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41CC605C" w14:textId="77777777" w:rsidTr="005D7A69">
        <w:tblPrEx>
          <w:jc w:val="left"/>
        </w:tblPrEx>
        <w:tc>
          <w:tcPr>
            <w:tcW w:w="1129" w:type="dxa"/>
          </w:tcPr>
          <w:p w14:paraId="4D5B353A" w14:textId="095CA9AB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3</w:t>
            </w:r>
          </w:p>
        </w:tc>
        <w:tc>
          <w:tcPr>
            <w:tcW w:w="7167" w:type="dxa"/>
          </w:tcPr>
          <w:p w14:paraId="3F15C8FD" w14:textId="175CCE18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acupuncture therapy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502888E5" w14:textId="77777777" w:rsidTr="005D7A69">
        <w:tblPrEx>
          <w:jc w:val="left"/>
        </w:tblPrEx>
        <w:tc>
          <w:tcPr>
            <w:tcW w:w="1129" w:type="dxa"/>
          </w:tcPr>
          <w:p w14:paraId="36795E42" w14:textId="42E5C2DD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4</w:t>
            </w:r>
          </w:p>
        </w:tc>
        <w:tc>
          <w:tcPr>
            <w:tcW w:w="7167" w:type="dxa"/>
          </w:tcPr>
          <w:p w14:paraId="6921C8FD" w14:textId="5E5B27AA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electroacupuncture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2A9259A0" w14:textId="77777777" w:rsidTr="005D7A69">
        <w:tblPrEx>
          <w:jc w:val="left"/>
        </w:tblPrEx>
        <w:tc>
          <w:tcPr>
            <w:tcW w:w="1129" w:type="dxa"/>
          </w:tcPr>
          <w:p w14:paraId="1DE8A56F" w14:textId="0371658A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5</w:t>
            </w:r>
          </w:p>
        </w:tc>
        <w:tc>
          <w:tcPr>
            <w:tcW w:w="7167" w:type="dxa"/>
          </w:tcPr>
          <w:p w14:paraId="011F587D" w14:textId="6A0D8065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electroacupuncture therapy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137843FA" w14:textId="77777777" w:rsidTr="005D7A69">
        <w:tblPrEx>
          <w:jc w:val="left"/>
        </w:tblPrEx>
        <w:tc>
          <w:tcPr>
            <w:tcW w:w="1129" w:type="dxa"/>
          </w:tcPr>
          <w:p w14:paraId="419A0FBF" w14:textId="30511D06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6</w:t>
            </w:r>
          </w:p>
        </w:tc>
        <w:tc>
          <w:tcPr>
            <w:tcW w:w="7167" w:type="dxa"/>
          </w:tcPr>
          <w:p w14:paraId="4E5AFBBC" w14:textId="23038227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manual acupuncture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5063F2F5" w14:textId="77777777" w:rsidTr="005D7A69">
        <w:tblPrEx>
          <w:jc w:val="left"/>
        </w:tblPrEx>
        <w:tc>
          <w:tcPr>
            <w:tcW w:w="1129" w:type="dxa"/>
          </w:tcPr>
          <w:p w14:paraId="39A0AEA9" w14:textId="32D34A5E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7</w:t>
            </w:r>
          </w:p>
        </w:tc>
        <w:tc>
          <w:tcPr>
            <w:tcW w:w="7167" w:type="dxa"/>
          </w:tcPr>
          <w:p w14:paraId="64594975" w14:textId="58A4D561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dry needle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653D950C" w14:textId="77777777" w:rsidTr="005D7A69">
        <w:tblPrEx>
          <w:jc w:val="left"/>
        </w:tblPrEx>
        <w:tc>
          <w:tcPr>
            <w:tcW w:w="1129" w:type="dxa"/>
          </w:tcPr>
          <w:p w14:paraId="51DD5B84" w14:textId="6ED8D428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8</w:t>
            </w:r>
          </w:p>
        </w:tc>
        <w:tc>
          <w:tcPr>
            <w:tcW w:w="7167" w:type="dxa"/>
          </w:tcPr>
          <w:p w14:paraId="340CAC5F" w14:textId="467BD3AF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moxibustion [All Fields]</w:t>
            </w:r>
          </w:p>
        </w:tc>
      </w:tr>
      <w:tr w:rsidR="00066A76" w:rsidRPr="00066A76" w14:paraId="0BE14878" w14:textId="77777777" w:rsidTr="005D7A69">
        <w:tblPrEx>
          <w:jc w:val="left"/>
        </w:tblPrEx>
        <w:tc>
          <w:tcPr>
            <w:tcW w:w="1129" w:type="dxa"/>
          </w:tcPr>
          <w:p w14:paraId="21E5317E" w14:textId="33A5F34B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29</w:t>
            </w:r>
          </w:p>
        </w:tc>
        <w:tc>
          <w:tcPr>
            <w:tcW w:w="7167" w:type="dxa"/>
          </w:tcPr>
          <w:p w14:paraId="70A8841D" w14:textId="39FC6977" w:rsidR="00066A76" w:rsidRPr="00066A76" w:rsidRDefault="00066A76" w:rsidP="00066A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eastAsia="HelveticaNeueLTStd-Roman" w:hAnsi="Times New Roman" w:cs="Times New Roman"/>
                <w:sz w:val="21"/>
                <w:szCs w:val="21"/>
              </w:rPr>
              <w:t>acupoint</w:t>
            </w: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 xml:space="preserve"> [All Fields]</w:t>
            </w:r>
          </w:p>
        </w:tc>
      </w:tr>
      <w:tr w:rsidR="00066A76" w:rsidRPr="00066A76" w14:paraId="5086E8C7" w14:textId="77777777" w:rsidTr="005D7A69">
        <w:tblPrEx>
          <w:jc w:val="left"/>
        </w:tblPrEx>
        <w:tc>
          <w:tcPr>
            <w:tcW w:w="1129" w:type="dxa"/>
          </w:tcPr>
          <w:p w14:paraId="65268A8B" w14:textId="7B2CD60E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30</w:t>
            </w:r>
          </w:p>
        </w:tc>
        <w:tc>
          <w:tcPr>
            <w:tcW w:w="7167" w:type="dxa"/>
          </w:tcPr>
          <w:p w14:paraId="129DF32E" w14:textId="2CE86627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or/#22-#29</w:t>
            </w:r>
          </w:p>
        </w:tc>
      </w:tr>
      <w:tr w:rsidR="00066A76" w:rsidRPr="00066A76" w14:paraId="254C0F07" w14:textId="77777777" w:rsidTr="005D7A69">
        <w:tblPrEx>
          <w:jc w:val="left"/>
        </w:tblPrEx>
        <w:tc>
          <w:tcPr>
            <w:tcW w:w="1129" w:type="dxa"/>
          </w:tcPr>
          <w:p w14:paraId="0AC4DAF0" w14:textId="021CC90E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31</w:t>
            </w:r>
          </w:p>
        </w:tc>
        <w:tc>
          <w:tcPr>
            <w:tcW w:w="7167" w:type="dxa"/>
          </w:tcPr>
          <w:p w14:paraId="3D0FE189" w14:textId="3094FDE3" w:rsidR="00066A76" w:rsidRPr="00066A76" w:rsidRDefault="00066A76" w:rsidP="00066A7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6A76">
              <w:rPr>
                <w:rFonts w:ascii="Times New Roman" w:hAnsi="Times New Roman" w:cs="Times New Roman"/>
                <w:sz w:val="21"/>
                <w:szCs w:val="21"/>
              </w:rPr>
              <w:t>#9 AND #21 AND #30</w:t>
            </w:r>
          </w:p>
        </w:tc>
      </w:tr>
    </w:tbl>
    <w:p w14:paraId="1E4D8D9F" w14:textId="6ACF852B" w:rsidR="0037313C" w:rsidRPr="00066A76" w:rsidRDefault="0037313C" w:rsidP="00066A76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37313C" w:rsidRPr="00066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5FE21" w14:textId="77777777" w:rsidR="00F97208" w:rsidRDefault="00F97208" w:rsidP="00987D21">
      <w:pPr>
        <w:spacing w:after="0" w:line="240" w:lineRule="auto"/>
      </w:pPr>
      <w:r>
        <w:separator/>
      </w:r>
    </w:p>
  </w:endnote>
  <w:endnote w:type="continuationSeparator" w:id="0">
    <w:p w14:paraId="4D9F06FE" w14:textId="77777777" w:rsidR="00F97208" w:rsidRDefault="00F97208" w:rsidP="00987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7DF2A" w14:textId="77777777" w:rsidR="00F97208" w:rsidRDefault="00F97208" w:rsidP="00987D21">
      <w:pPr>
        <w:spacing w:after="0" w:line="240" w:lineRule="auto"/>
      </w:pPr>
      <w:r>
        <w:separator/>
      </w:r>
    </w:p>
  </w:footnote>
  <w:footnote w:type="continuationSeparator" w:id="0">
    <w:p w14:paraId="692D3F38" w14:textId="77777777" w:rsidR="00F97208" w:rsidRDefault="00F97208" w:rsidP="00987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D30E8"/>
    <w:multiLevelType w:val="multilevel"/>
    <w:tmpl w:val="F2B0E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EB"/>
    <w:rsid w:val="000075EB"/>
    <w:rsid w:val="00066A76"/>
    <w:rsid w:val="00091906"/>
    <w:rsid w:val="000F1ECD"/>
    <w:rsid w:val="0037313C"/>
    <w:rsid w:val="004E37E7"/>
    <w:rsid w:val="005D7A69"/>
    <w:rsid w:val="00603EDD"/>
    <w:rsid w:val="006643CC"/>
    <w:rsid w:val="00810945"/>
    <w:rsid w:val="00830C42"/>
    <w:rsid w:val="00907F51"/>
    <w:rsid w:val="0091394A"/>
    <w:rsid w:val="00920A28"/>
    <w:rsid w:val="009739DB"/>
    <w:rsid w:val="00987D21"/>
    <w:rsid w:val="00A1476F"/>
    <w:rsid w:val="00AD711C"/>
    <w:rsid w:val="00B9077D"/>
    <w:rsid w:val="00D81BC3"/>
    <w:rsid w:val="00F172C5"/>
    <w:rsid w:val="00F53B5A"/>
    <w:rsid w:val="00F9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E5D29"/>
  <w15:chartTrackingRefBased/>
  <w15:docId w15:val="{3E540EC0-0F47-4AE6-9D1D-BB258CA2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B5A"/>
  </w:style>
  <w:style w:type="paragraph" w:styleId="1">
    <w:name w:val="heading 1"/>
    <w:basedOn w:val="a"/>
    <w:next w:val="a"/>
    <w:link w:val="10"/>
    <w:uiPriority w:val="9"/>
    <w:qFormat/>
    <w:rsid w:val="00F172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172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F17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2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2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2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2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2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2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7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F172C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F172C5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172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172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172C5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F172C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F172C5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172C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F172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F172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172C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172C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F172C5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F172C5"/>
    <w:rPr>
      <w:b/>
      <w:bCs/>
      <w:color w:val="auto"/>
    </w:rPr>
  </w:style>
  <w:style w:type="character" w:styleId="a9">
    <w:name w:val="Emphasis"/>
    <w:basedOn w:val="a0"/>
    <w:uiPriority w:val="20"/>
    <w:qFormat/>
    <w:rsid w:val="00F172C5"/>
    <w:rPr>
      <w:i/>
      <w:iCs/>
      <w:color w:val="auto"/>
    </w:rPr>
  </w:style>
  <w:style w:type="paragraph" w:styleId="aa">
    <w:name w:val="No Spacing"/>
    <w:uiPriority w:val="1"/>
    <w:qFormat/>
    <w:rsid w:val="00F172C5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F172C5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F172C5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F172C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F172C5"/>
    <w:rPr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F172C5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F172C5"/>
    <w:rPr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F172C5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F172C5"/>
    <w:rPr>
      <w:b/>
      <w:bCs/>
      <w:smallCaps/>
      <w:color w:val="4472C4" w:themeColor="accent1"/>
      <w:spacing w:val="5"/>
    </w:rPr>
  </w:style>
  <w:style w:type="character" w:styleId="af3">
    <w:name w:val="Book Title"/>
    <w:basedOn w:val="a0"/>
    <w:uiPriority w:val="33"/>
    <w:qFormat/>
    <w:rsid w:val="00F172C5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F172C5"/>
    <w:pPr>
      <w:outlineLvl w:val="9"/>
    </w:pPr>
  </w:style>
  <w:style w:type="paragraph" w:customStyle="1" w:styleId="af4">
    <w:name w:val="上标"/>
    <w:basedOn w:val="a"/>
    <w:link w:val="af5"/>
    <w:qFormat/>
    <w:rsid w:val="00B9077D"/>
    <w:pPr>
      <w:widowControl w:val="0"/>
      <w:autoSpaceDE w:val="0"/>
      <w:autoSpaceDN w:val="0"/>
      <w:adjustRightInd w:val="0"/>
      <w:spacing w:after="0" w:line="440" w:lineRule="atLeast"/>
      <w:ind w:firstLineChars="200" w:firstLine="480"/>
    </w:pPr>
    <w:rPr>
      <w:rFonts w:ascii="Arial" w:hAnsi="Arial" w:cs="Arial"/>
      <w:color w:val="000000"/>
      <w:sz w:val="24"/>
      <w:szCs w:val="24"/>
      <w:vertAlign w:val="superscript"/>
    </w:rPr>
  </w:style>
  <w:style w:type="character" w:customStyle="1" w:styleId="af5">
    <w:name w:val="上标 字符"/>
    <w:basedOn w:val="a0"/>
    <w:link w:val="af4"/>
    <w:rsid w:val="00B9077D"/>
    <w:rPr>
      <w:rFonts w:ascii="Arial" w:hAnsi="Arial" w:cs="Arial"/>
      <w:color w:val="000000"/>
      <w:sz w:val="24"/>
      <w:szCs w:val="24"/>
      <w:vertAlign w:val="superscript"/>
    </w:rPr>
  </w:style>
  <w:style w:type="table" w:styleId="af6">
    <w:name w:val="Table Grid"/>
    <w:basedOn w:val="a1"/>
    <w:uiPriority w:val="39"/>
    <w:rsid w:val="00F5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header"/>
    <w:basedOn w:val="a"/>
    <w:link w:val="af8"/>
    <w:uiPriority w:val="99"/>
    <w:unhideWhenUsed/>
    <w:rsid w:val="00987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8">
    <w:name w:val="页眉 字符"/>
    <w:basedOn w:val="a0"/>
    <w:link w:val="af7"/>
    <w:uiPriority w:val="99"/>
    <w:rsid w:val="00987D21"/>
    <w:rPr>
      <w:sz w:val="18"/>
      <w:szCs w:val="18"/>
    </w:rPr>
  </w:style>
  <w:style w:type="paragraph" w:styleId="af9">
    <w:name w:val="footer"/>
    <w:basedOn w:val="a"/>
    <w:link w:val="afa"/>
    <w:uiPriority w:val="99"/>
    <w:unhideWhenUsed/>
    <w:rsid w:val="00987D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a">
    <w:name w:val="页脚 字符"/>
    <w:basedOn w:val="a0"/>
    <w:link w:val="af9"/>
    <w:uiPriority w:val="99"/>
    <w:rsid w:val="00987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GX</dc:creator>
  <cp:keywords/>
  <dc:description/>
  <cp:lastModifiedBy>Xu GX</cp:lastModifiedBy>
  <cp:revision>5</cp:revision>
  <dcterms:created xsi:type="dcterms:W3CDTF">2019-08-03T01:23:00Z</dcterms:created>
  <dcterms:modified xsi:type="dcterms:W3CDTF">2021-10-21T01:30:00Z</dcterms:modified>
</cp:coreProperties>
</file>